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p w:rsidR="00841EE4" w:rsidRPr="004C2563" w:rsidRDefault="00841EE4" w:rsidP="00841EE4">
      <w:pPr>
        <w:rPr>
          <w:rFonts w:ascii="Times" w:eastAsia="Times" w:hAnsi="Times" w:cs="Times"/>
        </w:rPr>
      </w:pPr>
    </w:p>
    <w:tbl>
      <w:tblPr>
        <w:tblW w:w="5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2080"/>
      </w:tblGrid>
      <w:tr w:rsidR="00841EE4" w:rsidRPr="004C2563" w:rsidTr="005C21B3">
        <w:trPr>
          <w:trHeight w:val="640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b/>
                <w:bCs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</w:rPr>
              <w:t>Table 2: Treatment characteristics of patients who underwent curettage of ACT (n=297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b/>
                <w:bCs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n (%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Graf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 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No graf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27 (9.1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Allograf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259 (87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PMMA ce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1 (3.7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Plat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10 (37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Weight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bearing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postoperativel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 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0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3 (1.0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5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76 (26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44 (15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08 (36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Function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53 (18)</w:t>
            </w:r>
          </w:p>
        </w:tc>
      </w:tr>
      <w:tr w:rsidR="00841EE4" w:rsidRPr="004C2563" w:rsidTr="005C21B3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ind w:firstLineChars="100" w:firstLine="240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Uncle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1EE4" w:rsidRPr="004C2563" w:rsidRDefault="00841EE4" w:rsidP="005C21B3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3 (4.4)</w:t>
            </w:r>
          </w:p>
        </w:tc>
      </w:tr>
      <w:tr w:rsidR="00841EE4" w:rsidRPr="004C2563" w:rsidTr="005C21B3">
        <w:trPr>
          <w:trHeight w:val="640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41EE4" w:rsidRPr="004C2563" w:rsidRDefault="00841EE4" w:rsidP="005C21B3">
            <w:pPr>
              <w:rPr>
                <w:rFonts w:ascii="Times" w:eastAsia="Times New Roman" w:hAnsi="Times" w:cs="Times New Roman"/>
                <w:i/>
                <w:iCs/>
              </w:rPr>
            </w:pPr>
            <w:r w:rsidRPr="004C2563">
              <w:rPr>
                <w:rFonts w:ascii="Times" w:eastAsia="Times New Roman" w:hAnsi="Times" w:cs="Times New Roman"/>
                <w:i/>
                <w:iCs/>
              </w:rPr>
              <w:t>ACT = Atypical Cartilage Tumor , PMMA = Polymethylmethacrylate.</w:t>
            </w:r>
          </w:p>
        </w:tc>
      </w:tr>
    </w:tbl>
    <w:p w:rsidR="00841EE4" w:rsidRPr="004C2563" w:rsidRDefault="00841EE4" w:rsidP="00841EE4">
      <w:pPr>
        <w:rPr>
          <w:rFonts w:ascii="Times" w:eastAsia="Times" w:hAnsi="Times" w:cs="Times"/>
        </w:rPr>
      </w:pPr>
      <w:bookmarkStart w:id="0" w:name="_GoBack"/>
      <w:bookmarkEnd w:id="0"/>
    </w:p>
    <w:sectPr w:rsidR="00841EE4" w:rsidRPr="004C2563" w:rsidSect="00841EE4">
      <w:pgSz w:w="11900" w:h="16840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00C41" w:rsidRDefault="00300C41">
      <w:r>
        <w:separator/>
      </w:r>
    </w:p>
  </w:endnote>
  <w:endnote w:type="continuationSeparator" w:id="0">
    <w:p w:rsidR="00300C41" w:rsidRDefault="0030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00C41" w:rsidRDefault="00300C41">
      <w:r>
        <w:separator/>
      </w:r>
    </w:p>
  </w:footnote>
  <w:footnote w:type="continuationSeparator" w:id="0">
    <w:p w:rsidR="00300C41" w:rsidRDefault="00300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6F"/>
    <w:rsid w:val="0006630D"/>
    <w:rsid w:val="001024AE"/>
    <w:rsid w:val="001206E3"/>
    <w:rsid w:val="0029090C"/>
    <w:rsid w:val="0029323B"/>
    <w:rsid w:val="00300ACD"/>
    <w:rsid w:val="00300C41"/>
    <w:rsid w:val="0032071A"/>
    <w:rsid w:val="003C37A0"/>
    <w:rsid w:val="003C559B"/>
    <w:rsid w:val="00422F86"/>
    <w:rsid w:val="00461312"/>
    <w:rsid w:val="00571C66"/>
    <w:rsid w:val="00592324"/>
    <w:rsid w:val="006047C4"/>
    <w:rsid w:val="0061746F"/>
    <w:rsid w:val="007920D6"/>
    <w:rsid w:val="00841EE4"/>
    <w:rsid w:val="00846F07"/>
    <w:rsid w:val="008B66B5"/>
    <w:rsid w:val="008D50E7"/>
    <w:rsid w:val="008E65ED"/>
    <w:rsid w:val="00984BC2"/>
    <w:rsid w:val="0099662C"/>
    <w:rsid w:val="00A23CFB"/>
    <w:rsid w:val="00A55EEC"/>
    <w:rsid w:val="00B10D53"/>
    <w:rsid w:val="00BA0565"/>
    <w:rsid w:val="00BC21B8"/>
    <w:rsid w:val="00C22013"/>
    <w:rsid w:val="00C61FE7"/>
    <w:rsid w:val="00C6791A"/>
    <w:rsid w:val="00CA23D5"/>
    <w:rsid w:val="00CB2AB6"/>
    <w:rsid w:val="00CE09EA"/>
    <w:rsid w:val="00DA5109"/>
    <w:rsid w:val="00DE78AE"/>
    <w:rsid w:val="00E11D42"/>
    <w:rsid w:val="00E5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493E5"/>
  <w14:defaultImageDpi w14:val="32767"/>
  <w15:chartTrackingRefBased/>
  <w15:docId w15:val="{9DA7A221-76B8-0049-A13E-B584BD27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746F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746F"/>
    <w:rPr>
      <w:rFonts w:ascii="Times New Roman" w:eastAsiaTheme="minorHAnsi" w:hAnsi="Times New Roman" w:cs="Times New Roman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746F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61746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1746F"/>
    <w:rPr>
      <w:rFonts w:eastAsiaTheme="minorEastAsia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617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krebbekx</dc:creator>
  <cp:keywords/>
  <dc:description/>
  <cp:lastModifiedBy>gitte krebbekx</cp:lastModifiedBy>
  <cp:revision>2</cp:revision>
  <dcterms:created xsi:type="dcterms:W3CDTF">2021-11-22T18:00:00Z</dcterms:created>
  <dcterms:modified xsi:type="dcterms:W3CDTF">2021-11-22T18:00:00Z</dcterms:modified>
</cp:coreProperties>
</file>